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1D680" w14:textId="77777777" w:rsidR="0052032A" w:rsidRDefault="0052032A" w:rsidP="0052032A">
      <w:pPr>
        <w:keepNext/>
        <w:spacing w:after="240"/>
      </w:pPr>
      <w:r w:rsidRPr="005C6ECA">
        <w:rPr>
          <w:noProof/>
          <w:sz w:val="22"/>
          <w:szCs w:val="22"/>
        </w:rPr>
        <w:drawing>
          <wp:inline distT="0" distB="0" distL="0" distR="0" wp14:anchorId="2FA6D289" wp14:editId="2DE78F10">
            <wp:extent cx="5943600" cy="2330450"/>
            <wp:effectExtent l="0" t="0" r="0" b="635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EAE71" w14:textId="24F55F58" w:rsidR="0052032A" w:rsidRPr="00EF7A8E" w:rsidRDefault="0052032A" w:rsidP="0052032A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l Figure </w:t>
      </w:r>
      <w:r w:rsidR="00D55CC8" w:rsidRPr="00EF7A8E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1: Sequence logo of </w:t>
      </w:r>
      <w:r w:rsidRPr="00EF7A8E">
        <w:rPr>
          <w:b/>
          <w:bCs/>
          <w:color w:val="000000" w:themeColor="text1"/>
          <w:sz w:val="24"/>
          <w:szCs w:val="24"/>
        </w:rPr>
        <w:t xml:space="preserve">B. malayi </w:t>
      </w: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t>N-glycosites</w:t>
      </w:r>
      <w:r w:rsidRPr="00EF7A8E">
        <w:rPr>
          <w:i w:val="0"/>
          <w:iCs w:val="0"/>
          <w:color w:val="000000" w:themeColor="text1"/>
          <w:sz w:val="24"/>
          <w:szCs w:val="24"/>
        </w:rPr>
        <w:t>: multiple sequence alignment of amino acids from -10 to +10 from 1273 N-glycosites to search for conserved motifs.</w:t>
      </w:r>
    </w:p>
    <w:p w14:paraId="4DF0DACD" w14:textId="77777777" w:rsidR="0052032A" w:rsidRDefault="0052032A" w:rsidP="0052032A">
      <w:pPr>
        <w:keepNext/>
        <w:spacing w:after="240"/>
      </w:pPr>
      <w:r w:rsidRPr="000C413B">
        <w:rPr>
          <w:noProof/>
          <w:sz w:val="22"/>
          <w:szCs w:val="22"/>
        </w:rPr>
        <w:lastRenderedPageBreak/>
        <w:drawing>
          <wp:inline distT="0" distB="0" distL="0" distR="0" wp14:anchorId="1B8BF864" wp14:editId="548BF61B">
            <wp:extent cx="5650972" cy="8795288"/>
            <wp:effectExtent l="0" t="0" r="635" b="635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739" cy="8841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6CA4F" w14:textId="27D802EF" w:rsidR="0052032A" w:rsidRPr="00EF7A8E" w:rsidRDefault="0052032A" w:rsidP="0052032A">
      <w:pPr>
        <w:pStyle w:val="Caption"/>
        <w:rPr>
          <w:i w:val="0"/>
          <w:iCs w:val="0"/>
          <w:color w:val="FF0000"/>
          <w:sz w:val="24"/>
          <w:szCs w:val="24"/>
        </w:rPr>
      </w:pP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Figure </w:t>
      </w:r>
      <w:r w:rsidR="00D55CC8" w:rsidRPr="00EF7A8E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2: Multiple alignment of Bm7611 integrin beta with </w:t>
      </w:r>
      <w:r w:rsidRPr="00EF7A8E">
        <w:rPr>
          <w:b/>
          <w:bCs/>
          <w:color w:val="000000" w:themeColor="text1"/>
          <w:sz w:val="24"/>
          <w:szCs w:val="24"/>
        </w:rPr>
        <w:t>C. elegans</w:t>
      </w: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and </w:t>
      </w:r>
      <w:r w:rsidRPr="00EF7A8E">
        <w:rPr>
          <w:b/>
          <w:bCs/>
          <w:color w:val="000000" w:themeColor="text1"/>
          <w:sz w:val="24"/>
          <w:szCs w:val="24"/>
        </w:rPr>
        <w:t>H. contortus</w:t>
      </w:r>
      <w:r w:rsidRPr="00EF7A8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orthologs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: The seven identified N-glycosites in </w:t>
      </w:r>
      <w:r w:rsidRPr="00EF7A8E">
        <w:rPr>
          <w:color w:val="000000" w:themeColor="text1"/>
          <w:sz w:val="24"/>
          <w:szCs w:val="24"/>
        </w:rPr>
        <w:t>B. malayi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samples are boxed in orange if also N-glycosylated </w:t>
      </w:r>
      <w:r w:rsidR="000E7091" w:rsidRPr="00EF7A8E">
        <w:rPr>
          <w:i w:val="0"/>
          <w:iCs w:val="0"/>
          <w:color w:val="000000" w:themeColor="text1"/>
          <w:sz w:val="24"/>
          <w:szCs w:val="24"/>
        </w:rPr>
        <w:t>in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one or more ortholog</w:t>
      </w:r>
      <w:r w:rsidR="00D0560A" w:rsidRPr="00EF7A8E">
        <w:rPr>
          <w:i w:val="0"/>
          <w:iCs w:val="0"/>
          <w:color w:val="000000" w:themeColor="text1"/>
          <w:sz w:val="24"/>
          <w:szCs w:val="24"/>
        </w:rPr>
        <w:t>s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and in gray if only identified as N-glycosylated in </w:t>
      </w:r>
      <w:r w:rsidRPr="00EF7A8E">
        <w:rPr>
          <w:color w:val="000000" w:themeColor="text1"/>
          <w:sz w:val="24"/>
          <w:szCs w:val="24"/>
        </w:rPr>
        <w:t>B. malayi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.  N-glycosites only found in </w:t>
      </w:r>
      <w:r w:rsidRPr="00EF7A8E">
        <w:rPr>
          <w:color w:val="000000" w:themeColor="text1"/>
          <w:sz w:val="24"/>
          <w:szCs w:val="24"/>
        </w:rPr>
        <w:t>C. elegans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and </w:t>
      </w:r>
      <w:r w:rsidRPr="00EF7A8E">
        <w:rPr>
          <w:color w:val="000000" w:themeColor="text1"/>
          <w:sz w:val="24"/>
          <w:szCs w:val="24"/>
        </w:rPr>
        <w:t>H. contortus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orthologs are boxed in red. N-glycosites found in </w:t>
      </w:r>
      <w:r w:rsidRPr="00EF7A8E">
        <w:rPr>
          <w:color w:val="000000" w:themeColor="text1"/>
          <w:sz w:val="24"/>
          <w:szCs w:val="24"/>
        </w:rPr>
        <w:t>B. malayi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female worms (</w:t>
      </w:r>
      <w:r w:rsidRPr="00EF7A8E">
        <w:rPr>
          <w:rFonts w:ascii="Apple Color Emoji" w:hAnsi="Apple Color Emoji" w:cs="Apple Color Emoji"/>
          <w:i w:val="0"/>
          <w:iCs w:val="0"/>
          <w:color w:val="FF807F"/>
          <w:sz w:val="24"/>
          <w:szCs w:val="24"/>
        </w:rPr>
        <w:t>♀</w:t>
      </w:r>
      <w:r w:rsidRPr="00EF7A8E">
        <w:rPr>
          <w:i w:val="0"/>
          <w:iCs w:val="0"/>
          <w:color w:val="000000" w:themeColor="text1"/>
          <w:sz w:val="24"/>
          <w:szCs w:val="24"/>
        </w:rPr>
        <w:t>), male worms (</w:t>
      </w:r>
      <w:r w:rsidRPr="00EF7A8E">
        <w:rPr>
          <w:rFonts w:ascii="Apple Color Emoji" w:hAnsi="Apple Color Emoji" w:cs="Apple Color Emoji"/>
          <w:i w:val="0"/>
          <w:iCs w:val="0"/>
          <w:color w:val="80FF7F"/>
          <w:sz w:val="24"/>
          <w:szCs w:val="24"/>
        </w:rPr>
        <w:t>♂</w:t>
      </w:r>
      <w:r w:rsidRPr="00EF7A8E">
        <w:rPr>
          <w:i w:val="0"/>
          <w:iCs w:val="0"/>
          <w:color w:val="000000" w:themeColor="text1"/>
          <w:sz w:val="24"/>
          <w:szCs w:val="24"/>
        </w:rPr>
        <w:t>)</w:t>
      </w:r>
      <w:r w:rsidRPr="00EF7A8E">
        <w:rPr>
          <w:i w:val="0"/>
          <w:iCs w:val="0"/>
          <w:sz w:val="24"/>
          <w:szCs w:val="24"/>
        </w:rPr>
        <w:t xml:space="preserve"> </w:t>
      </w:r>
      <w:r w:rsidRPr="00EF7A8E">
        <w:rPr>
          <w:i w:val="0"/>
          <w:iCs w:val="0"/>
          <w:color w:val="000000" w:themeColor="text1"/>
          <w:sz w:val="24"/>
          <w:szCs w:val="24"/>
        </w:rPr>
        <w:t>and microfilariae (</w:t>
      </w:r>
      <w:r w:rsidRPr="00EF7A8E">
        <w:rPr>
          <w:rFonts w:ascii="Arial" w:hAnsi="Arial" w:cs="Arial"/>
          <w:i w:val="0"/>
          <w:iCs w:val="0"/>
          <w:color w:val="7D7DF9"/>
          <w:sz w:val="24"/>
          <w:szCs w:val="24"/>
        </w:rPr>
        <w:t>mf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) are indicated above the sequence. The sequence noted as Cele is </w:t>
      </w:r>
      <w:r w:rsidRPr="00EF7A8E">
        <w:rPr>
          <w:color w:val="000000" w:themeColor="text1"/>
          <w:sz w:val="24"/>
          <w:szCs w:val="24"/>
        </w:rPr>
        <w:t>C. elegans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integrin beta ZK1058.2 and the sequence noted as </w:t>
      </w:r>
      <w:proofErr w:type="spellStart"/>
      <w:r w:rsidRPr="00EF7A8E">
        <w:rPr>
          <w:i w:val="0"/>
          <w:iCs w:val="0"/>
          <w:color w:val="000000" w:themeColor="text1"/>
          <w:sz w:val="24"/>
          <w:szCs w:val="24"/>
        </w:rPr>
        <w:t>Hcon</w:t>
      </w:r>
      <w:proofErr w:type="spellEnd"/>
      <w:r w:rsidRPr="00EF7A8E">
        <w:rPr>
          <w:i w:val="0"/>
          <w:iCs w:val="0"/>
          <w:color w:val="000000" w:themeColor="text1"/>
          <w:sz w:val="24"/>
          <w:szCs w:val="24"/>
        </w:rPr>
        <w:t xml:space="preserve"> is </w:t>
      </w:r>
      <w:r w:rsidRPr="00EF7A8E">
        <w:rPr>
          <w:color w:val="000000" w:themeColor="text1"/>
          <w:sz w:val="24"/>
          <w:szCs w:val="24"/>
        </w:rPr>
        <w:t>H. contortus</w:t>
      </w:r>
      <w:r w:rsidRPr="00EF7A8E">
        <w:rPr>
          <w:i w:val="0"/>
          <w:iCs w:val="0"/>
          <w:color w:val="000000" w:themeColor="text1"/>
          <w:sz w:val="24"/>
          <w:szCs w:val="24"/>
        </w:rPr>
        <w:t xml:space="preserve"> integrin beta HCON_00067860. Below the aligned sequences, a star indicates positions which have a single, fully conserved residue. A colon (:) indicates conservation between groups of strongly similar properties. A period (.) indicates conservation between groups of weakly similar properties.</w:t>
      </w:r>
    </w:p>
    <w:p w14:paraId="4F7C0C6C" w14:textId="77777777" w:rsidR="00620121" w:rsidRDefault="00000000"/>
    <w:sectPr w:rsidR="00620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32A"/>
    <w:rsid w:val="00057B1B"/>
    <w:rsid w:val="000755DD"/>
    <w:rsid w:val="00085BD0"/>
    <w:rsid w:val="000A666B"/>
    <w:rsid w:val="000E3ABD"/>
    <w:rsid w:val="000E44E9"/>
    <w:rsid w:val="000E7091"/>
    <w:rsid w:val="001A0DE3"/>
    <w:rsid w:val="001C0975"/>
    <w:rsid w:val="001C5B12"/>
    <w:rsid w:val="001D44B8"/>
    <w:rsid w:val="001E1FA8"/>
    <w:rsid w:val="001E2C86"/>
    <w:rsid w:val="00205236"/>
    <w:rsid w:val="00205CFC"/>
    <w:rsid w:val="0023282F"/>
    <w:rsid w:val="002632C8"/>
    <w:rsid w:val="0026710F"/>
    <w:rsid w:val="002960EE"/>
    <w:rsid w:val="002E3D82"/>
    <w:rsid w:val="0030121D"/>
    <w:rsid w:val="00326B9E"/>
    <w:rsid w:val="00370595"/>
    <w:rsid w:val="00386A50"/>
    <w:rsid w:val="003D3547"/>
    <w:rsid w:val="00414687"/>
    <w:rsid w:val="00416299"/>
    <w:rsid w:val="004A6AA6"/>
    <w:rsid w:val="0052032A"/>
    <w:rsid w:val="00590208"/>
    <w:rsid w:val="005A486F"/>
    <w:rsid w:val="005A7EEA"/>
    <w:rsid w:val="005D7E89"/>
    <w:rsid w:val="005E4250"/>
    <w:rsid w:val="006502A2"/>
    <w:rsid w:val="006A2C4E"/>
    <w:rsid w:val="00791452"/>
    <w:rsid w:val="007A5B53"/>
    <w:rsid w:val="007C2595"/>
    <w:rsid w:val="007E15E3"/>
    <w:rsid w:val="00823586"/>
    <w:rsid w:val="00860FC2"/>
    <w:rsid w:val="008614FE"/>
    <w:rsid w:val="0086708D"/>
    <w:rsid w:val="00870374"/>
    <w:rsid w:val="00871764"/>
    <w:rsid w:val="008A40F2"/>
    <w:rsid w:val="008B132F"/>
    <w:rsid w:val="008F2CCF"/>
    <w:rsid w:val="00942DDA"/>
    <w:rsid w:val="00A136FB"/>
    <w:rsid w:val="00A14BCC"/>
    <w:rsid w:val="00A33CC3"/>
    <w:rsid w:val="00A620F4"/>
    <w:rsid w:val="00A66E7E"/>
    <w:rsid w:val="00AD1A00"/>
    <w:rsid w:val="00B03826"/>
    <w:rsid w:val="00B23697"/>
    <w:rsid w:val="00B31FF9"/>
    <w:rsid w:val="00B555CF"/>
    <w:rsid w:val="00BA0701"/>
    <w:rsid w:val="00BA1332"/>
    <w:rsid w:val="00BF5C73"/>
    <w:rsid w:val="00C67BFA"/>
    <w:rsid w:val="00C719FD"/>
    <w:rsid w:val="00CA416D"/>
    <w:rsid w:val="00CB5CBF"/>
    <w:rsid w:val="00CC51C1"/>
    <w:rsid w:val="00CE7908"/>
    <w:rsid w:val="00D0560A"/>
    <w:rsid w:val="00D46B58"/>
    <w:rsid w:val="00D55CC8"/>
    <w:rsid w:val="00D96BF9"/>
    <w:rsid w:val="00DA4A65"/>
    <w:rsid w:val="00DB4960"/>
    <w:rsid w:val="00E03F08"/>
    <w:rsid w:val="00E65E6A"/>
    <w:rsid w:val="00ED63A0"/>
    <w:rsid w:val="00EF7A8E"/>
    <w:rsid w:val="00F500D9"/>
    <w:rsid w:val="00FA5F7B"/>
    <w:rsid w:val="00FC61CA"/>
    <w:rsid w:val="00FD33F0"/>
    <w:rsid w:val="00FD3FC8"/>
    <w:rsid w:val="00FE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1C555"/>
  <w15:chartTrackingRefBased/>
  <w15:docId w15:val="{9A8A8B5E-3F62-8C48-BD98-7658C19C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32A"/>
    <w:rPr>
      <w:rFonts w:ascii="Calibri" w:eastAsia="Times New Roman" w:hAnsi="Calibri" w:cs="Calibri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032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sha, Fana</dc:creator>
  <cp:keywords/>
  <dc:description/>
  <cp:lastModifiedBy>Mersha, Fana</cp:lastModifiedBy>
  <cp:revision>5</cp:revision>
  <dcterms:created xsi:type="dcterms:W3CDTF">2023-04-20T16:49:00Z</dcterms:created>
  <dcterms:modified xsi:type="dcterms:W3CDTF">2023-04-23T17:17:00Z</dcterms:modified>
</cp:coreProperties>
</file>